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7FAF9" w14:textId="77777777" w:rsidR="00A6309E" w:rsidRPr="00791466" w:rsidRDefault="00A6309E" w:rsidP="00A6309E">
      <w:pPr>
        <w:pStyle w:val="Body"/>
        <w:pageBreakBefore/>
        <w:rPr>
          <w:rFonts w:asciiTheme="minorHAnsi" w:hAnsiTheme="minorHAnsi" w:cstheme="minorHAnsi"/>
        </w:rPr>
      </w:pPr>
      <w:bookmarkStart w:id="0" w:name="_Hlk39665936"/>
      <w:r>
        <w:rPr>
          <w:rFonts w:asciiTheme="minorHAnsi" w:hAnsiTheme="minorHAnsi" w:cstheme="minorHAnsi"/>
        </w:rPr>
        <w:t xml:space="preserve">S9 </w:t>
      </w:r>
      <w:r w:rsidRPr="00791466">
        <w:rPr>
          <w:rFonts w:asciiTheme="minorHAnsi" w:hAnsiTheme="minorHAnsi" w:cstheme="minorHAnsi"/>
        </w:rPr>
        <w:t xml:space="preserve">Table.  </w:t>
      </w:r>
      <w:bookmarkStart w:id="1" w:name="_Hlk48736345"/>
      <w:r w:rsidRPr="00791466">
        <w:rPr>
          <w:rFonts w:asciiTheme="minorHAnsi" w:hAnsiTheme="minorHAnsi" w:cstheme="minorHAnsi"/>
        </w:rPr>
        <w:t xml:space="preserve">ANOVA significant r squared values for the main treatments and significant interaction contrasts from the MANOVA for the 7 dependent variables.  The row labelled “Subtotal r squared” includes only the r squared values for the contrasts listed in this table; the row labelled “Total r squared” includes </w:t>
      </w:r>
      <w:proofErr w:type="gramStart"/>
      <w:r w:rsidRPr="00791466">
        <w:rPr>
          <w:rFonts w:asciiTheme="minorHAnsi" w:hAnsiTheme="minorHAnsi" w:cstheme="minorHAnsi"/>
        </w:rPr>
        <w:t>all of</w:t>
      </w:r>
      <w:proofErr w:type="gramEnd"/>
      <w:r w:rsidRPr="00791466">
        <w:rPr>
          <w:rFonts w:asciiTheme="minorHAnsi" w:hAnsiTheme="minorHAnsi" w:cstheme="minorHAnsi"/>
        </w:rPr>
        <w:t xml:space="preserve"> the r squared values in the respective ANOVAs.</w:t>
      </w:r>
      <w:bookmarkEnd w:id="1"/>
    </w:p>
    <w:bookmarkEnd w:id="0"/>
    <w:p w14:paraId="23A40DFB" w14:textId="77777777" w:rsidR="00A6309E" w:rsidRPr="00791466" w:rsidRDefault="00A6309E" w:rsidP="00A6309E">
      <w:pPr>
        <w:pStyle w:val="Body"/>
        <w:spacing w:line="480" w:lineRule="auto"/>
        <w:rPr>
          <w:rFonts w:asciiTheme="minorHAnsi" w:hAnsiTheme="minorHAnsi" w:cstheme="minorHAnsi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1275"/>
        <w:gridCol w:w="1079"/>
        <w:gridCol w:w="1101"/>
        <w:gridCol w:w="1101"/>
        <w:gridCol w:w="1101"/>
        <w:gridCol w:w="1101"/>
        <w:gridCol w:w="1101"/>
        <w:gridCol w:w="1101"/>
      </w:tblGrid>
      <w:tr w:rsidR="00A6309E" w:rsidRPr="00791466" w14:paraId="7DE225FB" w14:textId="77777777" w:rsidTr="005A72A5">
        <w:trPr>
          <w:trHeight w:val="645"/>
        </w:trPr>
        <w:tc>
          <w:tcPr>
            <w:tcW w:w="112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B922C2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775EB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urvival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7A78F0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mass at pupation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7E67D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age at pupation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62054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male mass at pupation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71901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mass at pupation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B2BD7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age at pupation</w:t>
            </w:r>
          </w:p>
        </w:tc>
        <w:tc>
          <w:tcPr>
            <w:tcW w:w="11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1C6883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female mass at pupation</w:t>
            </w:r>
          </w:p>
        </w:tc>
      </w:tr>
      <w:tr w:rsidR="00A6309E" w:rsidRPr="00791466" w14:paraId="327F577A" w14:textId="77777777" w:rsidTr="005A72A5">
        <w:trPr>
          <w:trHeight w:val="64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D7F775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in treatments:  F, D, A, 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3D254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CC3CEF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4A6761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6CC3D0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A0D8A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A4738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F1F63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6</w:t>
            </w:r>
          </w:p>
        </w:tc>
      </w:tr>
      <w:tr w:rsidR="00A6309E" w:rsidRPr="00791466" w14:paraId="7C676E42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4B9F56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2C930A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11B695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9644B2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D66750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462B47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F6F3A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EDEB45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A6309E" w:rsidRPr="00791466" w14:paraId="5F309CB4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FDE306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FB301F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721862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1E6303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C923C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6EAA9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9425A5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75184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A6309E" w:rsidRPr="00791466" w14:paraId="33472F68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F8817A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8C083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2469EB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0035D7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1E27F1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EEE9D3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8CF52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A53DF8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A6309E" w:rsidRPr="00791466" w14:paraId="75B3D957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F27A3A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 x 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47EDEC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7F2AF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9FE9F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E0B22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2060C2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2CC857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0EB7F3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A6309E" w:rsidRPr="00791466" w14:paraId="79E909B1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A5C64F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 x 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B5872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0F0E2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9EDB5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516508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9DD5E0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22B06A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D6BBA1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</w:t>
            </w:r>
          </w:p>
        </w:tc>
      </w:tr>
      <w:tr w:rsidR="00A6309E" w:rsidRPr="00791466" w14:paraId="5A5CF8CE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25D551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D x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7574B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0C81A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D6BB5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DD99CC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6212DB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7A3D0A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848E8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A6309E" w:rsidRPr="00791466" w14:paraId="52F8A387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C1EB46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D x 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6BC09D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C8F4E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67AEF7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AFEEE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6DF8F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F46FF8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787A4D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A6309E" w:rsidRPr="00791466" w14:paraId="2BF3B73D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A65DCB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 x A x 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68EFD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C6D730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3A277A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09416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1EA3DF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81763C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A19592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A6309E" w:rsidRPr="00791466" w14:paraId="55E26F28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C977A7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ubtotal r squa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000900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661BD8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46F4F2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2FF30E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8C45C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5D366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FD3B8D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A6309E" w:rsidRPr="00791466" w14:paraId="155982C1" w14:textId="77777777" w:rsidTr="005A72A5">
        <w:trPr>
          <w:trHeight w:val="402"/>
        </w:trPr>
        <w:tc>
          <w:tcPr>
            <w:tcW w:w="11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CF30B0" w14:textId="77777777" w:rsidR="00A6309E" w:rsidRPr="00791466" w:rsidRDefault="00A6309E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Total r squa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8BC401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EB1BC6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956AB9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2C1558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3BBE8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089702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960564" w14:textId="77777777" w:rsidR="00A6309E" w:rsidRPr="00791466" w:rsidRDefault="00A6309E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0</w:t>
            </w:r>
          </w:p>
        </w:tc>
      </w:tr>
    </w:tbl>
    <w:p w14:paraId="25F9ED26" w14:textId="77777777" w:rsidR="00A6309E" w:rsidRPr="00791466" w:rsidRDefault="00A6309E" w:rsidP="00A6309E">
      <w:pPr>
        <w:pStyle w:val="Body"/>
        <w:spacing w:line="480" w:lineRule="auto"/>
        <w:rPr>
          <w:rFonts w:asciiTheme="minorHAnsi" w:hAnsiTheme="minorHAnsi" w:cstheme="minorHAnsi"/>
        </w:rPr>
      </w:pPr>
    </w:p>
    <w:p w14:paraId="0DB0A4CA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09E"/>
    <w:rsid w:val="00A6309E"/>
    <w:rsid w:val="00A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D53E"/>
  <w15:chartTrackingRefBased/>
  <w15:docId w15:val="{5945F65F-AE59-4295-95E5-3F20E6FE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630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00:36:00Z</dcterms:created>
  <dcterms:modified xsi:type="dcterms:W3CDTF">2020-08-20T00:36:00Z</dcterms:modified>
</cp:coreProperties>
</file>